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4FCEAF">
      <w:pPr>
        <w:rPr>
          <w:highlight w:val="none"/>
        </w:rPr>
      </w:pPr>
      <w:bookmarkStart w:id="0" w:name="_GoBack"/>
      <w:bookmarkEnd w:id="0"/>
    </w:p>
    <w:p w14:paraId="3FF707C8">
      <w:pPr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5245735" cy="2279015"/>
            <wp:effectExtent l="0" t="0" r="12065" b="6985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5735" cy="227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C3532">
      <w:pPr>
        <w:rPr>
          <w:rFonts w:hint="eastAsia"/>
          <w:highlight w:val="none"/>
          <w:lang w:eastAsia="zh"/>
        </w:rPr>
      </w:pPr>
      <w:r>
        <w:rPr>
          <w:rFonts w:hint="eastAsia"/>
          <w:b/>
          <w:bCs/>
          <w:highlight w:val="none"/>
          <w:lang w:eastAsia="zh"/>
        </w:rPr>
        <w:t>Figure S1: Impact of Sample Size on LEV and SXT Resistance Model Performance.</w:t>
      </w:r>
      <w:r>
        <w:rPr>
          <w:rFonts w:hint="eastAsia"/>
          <w:highlight w:val="none"/>
          <w:lang w:eastAsia="zh"/>
        </w:rPr>
        <w:t xml:space="preserve"> Evaluation of the effect of different sample sizes on the model's AUC. The x-axis represents 10-90% of the sample size, and the y-axis represents the AUC of the model. (A) Curve showing the impact of sample size on the LEV resistance model AUC; (B) Curve showing the impact on the SXT resistance model AUC.</w:t>
      </w:r>
    </w:p>
    <w:p w14:paraId="23D596BD"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8F0EF9"/>
    <w:rsid w:val="2FAA7E40"/>
    <w:rsid w:val="396F78AB"/>
    <w:rsid w:val="628F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18</Characters>
  <Lines>0</Lines>
  <Paragraphs>0</Paragraphs>
  <TotalTime>0</TotalTime>
  <ScaleCrop>false</ScaleCrop>
  <LinksUpToDate>false</LinksUpToDate>
  <CharactersWithSpaces>38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4:47:00Z</dcterms:created>
  <dc:creator>ttt</dc:creator>
  <cp:lastModifiedBy>ttt</cp:lastModifiedBy>
  <dcterms:modified xsi:type="dcterms:W3CDTF">2025-03-05T15:1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50FA4E8195D4805BB24E2EF4303A795_11</vt:lpwstr>
  </property>
  <property fmtid="{D5CDD505-2E9C-101B-9397-08002B2CF9AE}" pid="4" name="KSOTemplateDocerSaveRecord">
    <vt:lpwstr>eyJoZGlkIjoiZGNlNDNhYWZiM2FjYWY1OTA1NDdjNzEyOGJiZmVjM2EiLCJ1c2VySWQiOiIzNDU0NzI5MDIifQ==</vt:lpwstr>
  </property>
</Properties>
</file>